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BCCA7" w14:textId="5E8994BC" w:rsidR="0066310F" w:rsidRDefault="001456CD" w:rsidP="00DB3F34">
      <w:pPr>
        <w:widowControl/>
        <w:jc w:val="left"/>
        <w:rPr>
          <w:rFonts w:ascii="Times New Roman" w:hAnsi="Times New Roman" w:cs="Times New Roman"/>
          <w:noProof/>
          <w:sz w:val="22"/>
        </w:rPr>
      </w:pPr>
      <w:r>
        <w:rPr>
          <w:rFonts w:ascii="Times New Roman" w:eastAsia="ＭＳ 明朝" w:hAnsi="Times New Roman" w:cs="Times New Roman" w:hint="eastAsia"/>
          <w:color w:val="000000"/>
          <w:sz w:val="22"/>
        </w:rPr>
        <w:t xml:space="preserve">Table </w:t>
      </w:r>
      <w:r w:rsidR="0066310F" w:rsidRPr="003269D1">
        <w:rPr>
          <w:rFonts w:ascii="Times New Roman" w:eastAsia="ＭＳ 明朝" w:hAnsi="Times New Roman" w:cs="Times New Roman"/>
          <w:color w:val="000000"/>
          <w:sz w:val="22"/>
        </w:rPr>
        <w:t>S1</w:t>
      </w:r>
      <w:r w:rsidR="0066310F">
        <w:rPr>
          <w:rFonts w:ascii="Times New Roman" w:eastAsia="ＭＳ 明朝" w:hAnsi="Times New Roman" w:cs="Times New Roman" w:hint="eastAsia"/>
          <w:color w:val="000000"/>
          <w:sz w:val="22"/>
        </w:rPr>
        <w:t>.</w:t>
      </w:r>
      <w:r w:rsidR="0066310F" w:rsidRPr="003269D1">
        <w:rPr>
          <w:rFonts w:ascii="Times New Roman" w:hAnsi="Times New Roman" w:cs="Times New Roman"/>
          <w:sz w:val="22"/>
        </w:rPr>
        <w:t xml:space="preserve"> </w:t>
      </w:r>
      <w:r w:rsidR="00606FDC" w:rsidRPr="00606FDC">
        <w:rPr>
          <w:rFonts w:ascii="Times New Roman" w:hAnsi="Times New Roman" w:cs="Times New Roman"/>
          <w:sz w:val="22"/>
        </w:rPr>
        <w:t xml:space="preserve">Association between the optimization parameters and </w:t>
      </w:r>
      <w:r w:rsidR="00606FDC" w:rsidRPr="00606FDC">
        <w:rPr>
          <w:rFonts w:ascii="Times New Roman" w:eastAsia="ＭＳ 明朝" w:hAnsi="Times New Roman" w:cs="Times New Roman"/>
          <w:sz w:val="22"/>
        </w:rPr>
        <w:t>the dose-volume indices</w:t>
      </w:r>
      <w:r w:rsidR="00606FDC" w:rsidRPr="00606FDC">
        <w:rPr>
          <w:rFonts w:ascii="Times New Roman" w:hAnsi="Times New Roman" w:cs="Times New Roman"/>
          <w:sz w:val="22"/>
        </w:rPr>
        <w:t xml:space="preserve"> (Spearman’s rank correlation analysis</w:t>
      </w:r>
      <w:r w:rsidR="00864305" w:rsidRPr="00F76953">
        <w:rPr>
          <w:rFonts w:ascii="Times New Roman" w:hAnsi="Times New Roman" w:cs="Times New Roman"/>
          <w:sz w:val="22"/>
        </w:rPr>
        <w:t>).</w:t>
      </w:r>
    </w:p>
    <w:tbl>
      <w:tblPr>
        <w:tblW w:w="11483" w:type="dxa"/>
        <w:tblInd w:w="-156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567"/>
        <w:gridCol w:w="763"/>
        <w:gridCol w:w="763"/>
        <w:gridCol w:w="763"/>
        <w:gridCol w:w="764"/>
        <w:gridCol w:w="763"/>
        <w:gridCol w:w="763"/>
        <w:gridCol w:w="764"/>
        <w:gridCol w:w="763"/>
        <w:gridCol w:w="763"/>
        <w:gridCol w:w="764"/>
        <w:gridCol w:w="763"/>
        <w:gridCol w:w="763"/>
        <w:gridCol w:w="764"/>
      </w:tblGrid>
      <w:tr w:rsidR="0066310F" w:rsidRPr="00B07BE0" w14:paraId="078AA017" w14:textId="77777777" w:rsidTr="003325A7">
        <w:trPr>
          <w:trHeight w:val="74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6F131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2AFCC6D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D425375" w14:textId="7A1AACB3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Rectum </w:t>
            </w: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D</w:t>
            </w: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2cc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4886B86" w14:textId="6C605333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Bladder </w:t>
            </w: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D</w:t>
            </w: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2cc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091BA1D" w14:textId="4664B540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Sigmoid </w:t>
            </w: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D</w:t>
            </w: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2cc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19DBA7C" w14:textId="208A3D7B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Small </w:t>
            </w: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Bowel D</w:t>
            </w: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2cc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B07F99F" w14:textId="72655A5E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TV</w:t>
            </w: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HR</w:t>
            </w: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D</w:t>
            </w: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9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C0002AE" w14:textId="3548BB50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TV</w:t>
            </w: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HR</w:t>
            </w: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D</w:t>
            </w: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98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773B6B6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TV</w:t>
            </w: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HR</w:t>
            </w: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 xml:space="preserve"> V</w:t>
            </w: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CTV,10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D35345D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Tim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D26C23B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V</w:t>
            </w: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15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2F62162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V</w:t>
            </w: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  <w:vertAlign w:val="subscript"/>
              </w:rPr>
              <w:t>20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76B7F2B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DNR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1FA9B44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CI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6236947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HI</w:t>
            </w:r>
          </w:p>
        </w:tc>
      </w:tr>
      <w:tr w:rsidR="0066310F" w:rsidRPr="00B07BE0" w14:paraId="23F2CACA" w14:textId="77777777" w:rsidTr="003325A7">
        <w:trPr>
          <w:trHeight w:val="36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C2C36EB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CTV Min Weigh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C7C9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51F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1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885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19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E400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2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9EC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16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1CC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40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A1A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A00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8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A30F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3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40DA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3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D33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15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0380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27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134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25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531A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27</w:t>
            </w:r>
          </w:p>
        </w:tc>
      </w:tr>
      <w:tr w:rsidR="0066310F" w:rsidRPr="00B07BE0" w14:paraId="735AFE8B" w14:textId="77777777" w:rsidTr="003325A7">
        <w:trPr>
          <w:trHeight w:val="360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5A5FA8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A148A53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-valu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10B40E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2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7C5EB4F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1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EE1062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9B6A2F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1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E96EDE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F312FF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D095B3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AFE047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DFDD97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E8D7A3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2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4962F6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0A453D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B310A0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</w:tr>
      <w:tr w:rsidR="0066310F" w:rsidRPr="00B07BE0" w14:paraId="3A34C6C5" w14:textId="77777777" w:rsidTr="003325A7">
        <w:trPr>
          <w:trHeight w:val="36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4E3FD55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CTV Max Weigh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4978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652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3380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A76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84C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1A1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-0.7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916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-0.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632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-0.9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718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A95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5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9CD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773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6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5EC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457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4</w:t>
            </w:r>
          </w:p>
        </w:tc>
      </w:tr>
      <w:tr w:rsidR="0066310F" w:rsidRPr="00B07BE0" w14:paraId="33CD58B8" w14:textId="77777777" w:rsidTr="003325A7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BA3ECC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507D9AC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-valu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93672DA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8E0E71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70E4BA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A79078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2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022B94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F2AE6E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BEA284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1172E2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151DD7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CA9F58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F3CE09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D818CBA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E007D2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</w:tr>
      <w:tr w:rsidR="0066310F" w:rsidRPr="00B07BE0" w14:paraId="17B350A1" w14:textId="77777777" w:rsidTr="003325A7">
        <w:trPr>
          <w:trHeight w:val="36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7D15CBD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OAR Max Weigh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ACF4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F4D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B58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BD7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FAF0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2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7CF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6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D6EA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-0.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97E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-0.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BBB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D8F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6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4D8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4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919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6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9F5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14B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3</w:t>
            </w:r>
          </w:p>
        </w:tc>
      </w:tr>
      <w:tr w:rsidR="0066310F" w:rsidRPr="00B07BE0" w14:paraId="54F80697" w14:textId="77777777" w:rsidTr="003325A7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28E10A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C4E3173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-valu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ECBC31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A076F8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A4DFD0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CF1133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77A1F3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30D11DF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773600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03768A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8B67110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A1C349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71ABDD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7F2401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391A1C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</w:tr>
      <w:tr w:rsidR="0066310F" w:rsidRPr="00B07BE0" w14:paraId="4CD744DA" w14:textId="77777777" w:rsidTr="003325A7">
        <w:trPr>
          <w:trHeight w:val="36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A21AAA4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CTV Max Val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42FA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2BC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BC5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85C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651A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799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E23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3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C58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B80F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FB4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2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C45A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A56F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2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6D2A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B5EF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27</w:t>
            </w:r>
          </w:p>
        </w:tc>
      </w:tr>
      <w:tr w:rsidR="0066310F" w:rsidRPr="00B07BE0" w14:paraId="50DAF82B" w14:textId="77777777" w:rsidTr="003325A7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792D6B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8D053FD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-valu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B32DCF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953B13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AC281B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2F82C0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5BE698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4E431F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15DD89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84A654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91D3C5F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1A1FCF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E71DA7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0D68EB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22E2F5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</w:tr>
      <w:tr w:rsidR="0066310F" w:rsidRPr="00B07BE0" w14:paraId="5FAB41CE" w14:textId="77777777" w:rsidTr="003325A7">
        <w:trPr>
          <w:trHeight w:val="36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B6F621C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OAR Max Val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B9DD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507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B95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B74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66D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6C4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1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4EB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661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2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A51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5A6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866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D47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ACA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7C6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7</w:t>
            </w:r>
          </w:p>
        </w:tc>
      </w:tr>
      <w:tr w:rsidR="0066310F" w:rsidRPr="00B07BE0" w14:paraId="0E365265" w14:textId="77777777" w:rsidTr="003325A7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085E5E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4191086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-valu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09B860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4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971677F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4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E9C72B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2EAA36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E8AE7E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3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1F05C9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4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D1C0EF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87760A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2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6C43D6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174D55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A2834A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379D02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33332F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9</w:t>
            </w:r>
          </w:p>
        </w:tc>
      </w:tr>
      <w:tr w:rsidR="0066310F" w:rsidRPr="00B07BE0" w14:paraId="56641DA9" w14:textId="77777777" w:rsidTr="003325A7">
        <w:trPr>
          <w:trHeight w:val="36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503B67F" w14:textId="70B2FE7D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CTV</w:t>
            </w:r>
            <w:r w:rsidR="003325A7">
              <w:rPr>
                <w:rFonts w:ascii="Times New Roman" w:eastAsia="游ゴシック" w:hAnsi="Times New Roman" w:cs="Times New Roman" w:hint="eastAsia"/>
                <w:kern w:val="0"/>
                <w:sz w:val="12"/>
                <w:szCs w:val="12"/>
              </w:rPr>
              <w:t xml:space="preserve"> </w:t>
            </w: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Volu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FCC2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510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50D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12EA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72A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1E4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816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-0.7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F5F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-0.8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9D2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E99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4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FCF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4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2370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4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50C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10D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45</w:t>
            </w:r>
          </w:p>
        </w:tc>
      </w:tr>
      <w:tr w:rsidR="0066310F" w:rsidRPr="00B07BE0" w14:paraId="536B71F7" w14:textId="77777777" w:rsidTr="003325A7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D2CB83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6D648BE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-valu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5B166E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1C6A45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C9C267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D7CF3F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DA8BFF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DD97A7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B3CEEB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B9FC6F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4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BA1BB3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697142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CEBFAD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4032DE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904ACF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</w:tr>
      <w:tr w:rsidR="0066310F" w:rsidRPr="00B07BE0" w14:paraId="34D64A86" w14:textId="77777777" w:rsidTr="003325A7">
        <w:trPr>
          <w:trHeight w:val="36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BFFF775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OAR S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1E79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A8B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C35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415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4A2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8B0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F1EA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99B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D70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D1D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B67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B8A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669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5240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1</w:t>
            </w:r>
          </w:p>
        </w:tc>
      </w:tr>
      <w:tr w:rsidR="0066310F" w:rsidRPr="00B07BE0" w14:paraId="266E1B74" w14:textId="77777777" w:rsidTr="003325A7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F5D864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17B2269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-valu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BE3E4D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0CE1B7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E01640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6671D4F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CDC457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961406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2F020A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121AF30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44A9C5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.0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D5C35D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589F4C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87FA22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37C665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</w:tr>
      <w:tr w:rsidR="0066310F" w:rsidRPr="00B07BE0" w14:paraId="79718BB3" w14:textId="77777777" w:rsidTr="003325A7">
        <w:trPr>
          <w:trHeight w:val="36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91FE570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Normal tissue S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F1A7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3FBA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2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94E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C6C0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8340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1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FD60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5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1E8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4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BB9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8F0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DCB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5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F6A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2C6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587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A58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9</w:t>
            </w:r>
          </w:p>
        </w:tc>
      </w:tr>
      <w:tr w:rsidR="0066310F" w:rsidRPr="00B07BE0" w14:paraId="0FB51654" w14:textId="77777777" w:rsidTr="003325A7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0959CD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5C6C60B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-valu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5A8732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1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A56933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65B263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3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1D5AF0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3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DA9397F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00FAAAF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413C4A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1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56B322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C6FB79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4E3094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4E6BD9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303D51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512DD00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</w:tr>
      <w:tr w:rsidR="0066310F" w:rsidRPr="00B07BE0" w14:paraId="1E86D61D" w14:textId="77777777" w:rsidTr="003325A7">
        <w:trPr>
          <w:trHeight w:val="36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1265960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CTV Dens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8EF2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8FF0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C29A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74A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C587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73D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772A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568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8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814F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83A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49E0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3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F6A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3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748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55A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38</w:t>
            </w:r>
          </w:p>
        </w:tc>
      </w:tr>
      <w:tr w:rsidR="0066310F" w:rsidRPr="00B07BE0" w14:paraId="39EA0426" w14:textId="77777777" w:rsidTr="003325A7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D0E656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A2135E1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-valu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71CBAE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43AF24F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46E71A0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C09F86A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58BECE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40D01AA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20587C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93615B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AECBB9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6E58F1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FAF02C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80B5B1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1.0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6B1B14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</w:tr>
      <w:tr w:rsidR="0066310F" w:rsidRPr="00B07BE0" w14:paraId="08094705" w14:textId="77777777" w:rsidTr="003325A7">
        <w:trPr>
          <w:trHeight w:val="36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1ADF11B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OAR % on Surfa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87B3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D7A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5A7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31D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18E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716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05D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9E6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2C1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313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FF8A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29B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865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173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1</w:t>
            </w:r>
          </w:p>
        </w:tc>
      </w:tr>
      <w:tr w:rsidR="0066310F" w:rsidRPr="00B07BE0" w14:paraId="691088B3" w14:textId="77777777" w:rsidTr="003325A7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F645B5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0DD281E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-valu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F58C7F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BFB0F2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980A07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698942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6795CD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8EC4DF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C77179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FD05A8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72D33F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C2EBB6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7D76ABA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E26506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EE6D89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4</w:t>
            </w:r>
          </w:p>
        </w:tc>
      </w:tr>
      <w:tr w:rsidR="0066310F" w:rsidRPr="00B07BE0" w14:paraId="5A97EA2A" w14:textId="77777777" w:rsidTr="003325A7">
        <w:trPr>
          <w:trHeight w:val="360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A59256D" w14:textId="77777777" w:rsidR="0066310F" w:rsidRPr="00564665" w:rsidRDefault="0066310F" w:rsidP="00BA23E3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  <w:t>DTG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9DBE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3F0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50C0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1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967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10DA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5410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AD9F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955C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DA2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1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6A53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C480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2DE1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E03D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534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-0.04</w:t>
            </w:r>
          </w:p>
        </w:tc>
      </w:tr>
      <w:tr w:rsidR="0066310F" w:rsidRPr="00B07BE0" w14:paraId="5AAE9348" w14:textId="77777777" w:rsidTr="003325A7">
        <w:trPr>
          <w:trHeight w:val="360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FF3483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98E449B" w14:textId="77777777" w:rsidR="0066310F" w:rsidRPr="00564665" w:rsidRDefault="0066310F" w:rsidP="00BA23E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p-valu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1EABEEE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4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5AB9B6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2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374E02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3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5C84B68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0018555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55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56502B2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F25210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9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E711CD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1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46CB514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6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96BB0F6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370880A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8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F1FA3BB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2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BD8E3F9" w14:textId="77777777" w:rsidR="0066310F" w:rsidRPr="00564665" w:rsidRDefault="0066310F" w:rsidP="00BA23E3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564665">
              <w:rPr>
                <w:rFonts w:ascii="Times New Roman" w:eastAsia="游ゴシック" w:hAnsi="Times New Roman" w:cs="Times New Roman"/>
                <w:color w:val="000000"/>
                <w:kern w:val="0"/>
                <w:sz w:val="12"/>
                <w:szCs w:val="12"/>
              </w:rPr>
              <w:t>0.74</w:t>
            </w:r>
          </w:p>
        </w:tc>
      </w:tr>
    </w:tbl>
    <w:p w14:paraId="76552A76" w14:textId="77777777" w:rsidR="0066310F" w:rsidRPr="003269D1" w:rsidRDefault="0066310F" w:rsidP="0066310F">
      <w:pPr>
        <w:pStyle w:val="ae"/>
        <w:rPr>
          <w:rFonts w:ascii="Times New Roman" w:eastAsia="ＭＳ 明朝" w:hAnsi="Times New Roman" w:cs="Times New Roman"/>
          <w:sz w:val="22"/>
        </w:rPr>
      </w:pPr>
      <w:r w:rsidRPr="003269D1">
        <w:rPr>
          <w:rFonts w:ascii="Times New Roman" w:eastAsia="游明朝" w:hAnsi="Times New Roman" w:cs="Times New Roman"/>
          <w:sz w:val="22"/>
          <w:lang w:eastAsia="zh-CN"/>
        </w:rPr>
        <w:t>Abbreviations:</w:t>
      </w:r>
      <w:r w:rsidRPr="003269D1">
        <w:rPr>
          <w:rFonts w:ascii="Times New Roman" w:eastAsia="游明朝" w:hAnsi="Times New Roman" w:cs="Times New Roman"/>
          <w:sz w:val="22"/>
        </w:rPr>
        <w:t xml:space="preserve"> </w:t>
      </w:r>
      <w:r w:rsidRPr="003269D1">
        <w:rPr>
          <w:rFonts w:ascii="Times New Roman" w:eastAsia="ＭＳ 明朝" w:hAnsi="Times New Roman" w:cs="Times New Roman"/>
          <w:sz w:val="22"/>
        </w:rPr>
        <w:t>SP = sampling points; r = correlation coefficient. The absolute values of correlation coefficients of 0.7 or more are shown in bold type.</w:t>
      </w:r>
    </w:p>
    <w:p w14:paraId="227F2C52" w14:textId="3AA741DF" w:rsidR="0066310F" w:rsidRDefault="0066310F" w:rsidP="0066310F">
      <w:pPr>
        <w:widowControl/>
        <w:jc w:val="left"/>
        <w:rPr>
          <w:rFonts w:ascii="Times New Roman" w:eastAsia="ＭＳ 明朝" w:hAnsi="Times New Roman" w:cs="Times New Roman"/>
          <w:color w:val="000000"/>
          <w:sz w:val="22"/>
        </w:rPr>
      </w:pPr>
    </w:p>
    <w:sectPr w:rsidR="0066310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C65A12" w14:textId="77777777" w:rsidR="006F7B4E" w:rsidRDefault="006F7B4E" w:rsidP="0066310F">
      <w:r>
        <w:separator/>
      </w:r>
    </w:p>
  </w:endnote>
  <w:endnote w:type="continuationSeparator" w:id="0">
    <w:p w14:paraId="43920010" w14:textId="77777777" w:rsidR="006F7B4E" w:rsidRDefault="006F7B4E" w:rsidP="006631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217960" w14:textId="77777777" w:rsidR="006F7B4E" w:rsidRDefault="006F7B4E" w:rsidP="0066310F">
      <w:r>
        <w:separator/>
      </w:r>
    </w:p>
  </w:footnote>
  <w:footnote w:type="continuationSeparator" w:id="0">
    <w:p w14:paraId="31951689" w14:textId="77777777" w:rsidR="006F7B4E" w:rsidRDefault="006F7B4E" w:rsidP="006631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CAE"/>
    <w:rsid w:val="00030A00"/>
    <w:rsid w:val="00044CA1"/>
    <w:rsid w:val="00050293"/>
    <w:rsid w:val="000E77B5"/>
    <w:rsid w:val="00127DDC"/>
    <w:rsid w:val="001456CD"/>
    <w:rsid w:val="001852BD"/>
    <w:rsid w:val="001F15EA"/>
    <w:rsid w:val="00292311"/>
    <w:rsid w:val="002D49A0"/>
    <w:rsid w:val="003325A7"/>
    <w:rsid w:val="00391478"/>
    <w:rsid w:val="003A37A0"/>
    <w:rsid w:val="003C6FD3"/>
    <w:rsid w:val="0042070E"/>
    <w:rsid w:val="00460F4F"/>
    <w:rsid w:val="00502436"/>
    <w:rsid w:val="00564665"/>
    <w:rsid w:val="00576E95"/>
    <w:rsid w:val="00580893"/>
    <w:rsid w:val="00606FDC"/>
    <w:rsid w:val="006531F3"/>
    <w:rsid w:val="0066310F"/>
    <w:rsid w:val="00673999"/>
    <w:rsid w:val="006F7B4E"/>
    <w:rsid w:val="007A637A"/>
    <w:rsid w:val="007D72F4"/>
    <w:rsid w:val="00825794"/>
    <w:rsid w:val="00836A00"/>
    <w:rsid w:val="00864305"/>
    <w:rsid w:val="009A77D5"/>
    <w:rsid w:val="009C5D17"/>
    <w:rsid w:val="00A079AF"/>
    <w:rsid w:val="00A77F26"/>
    <w:rsid w:val="00AC4EB3"/>
    <w:rsid w:val="00AD4260"/>
    <w:rsid w:val="00B30D76"/>
    <w:rsid w:val="00B3620E"/>
    <w:rsid w:val="00B562E2"/>
    <w:rsid w:val="00B809DC"/>
    <w:rsid w:val="00BF3982"/>
    <w:rsid w:val="00C41CAE"/>
    <w:rsid w:val="00C75C2D"/>
    <w:rsid w:val="00CB51FB"/>
    <w:rsid w:val="00CC60AA"/>
    <w:rsid w:val="00CD780B"/>
    <w:rsid w:val="00DB3F34"/>
    <w:rsid w:val="00DB7EDC"/>
    <w:rsid w:val="00DF58BE"/>
    <w:rsid w:val="00E262A7"/>
    <w:rsid w:val="00E40AA0"/>
    <w:rsid w:val="00E42459"/>
    <w:rsid w:val="00EE7D71"/>
    <w:rsid w:val="00F63FDE"/>
    <w:rsid w:val="00F82901"/>
    <w:rsid w:val="00FC3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3BAED0"/>
  <w15:chartTrackingRefBased/>
  <w15:docId w15:val="{3B852C2E-9083-4AC7-96E4-68598D97C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310F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41CA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1C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1C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1CA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1CA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1CA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1CA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1CA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1CA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41CA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41CA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41CA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41C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41C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41C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41C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41C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41CA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41C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C41C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1C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C41C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1CAE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C41C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1CAE"/>
    <w:pPr>
      <w:ind w:left="720"/>
      <w:contextualSpacing/>
    </w:pPr>
    <w:rPr>
      <w14:ligatures w14:val="standardContextual"/>
    </w:rPr>
  </w:style>
  <w:style w:type="character" w:styleId="21">
    <w:name w:val="Intense Emphasis"/>
    <w:basedOn w:val="a0"/>
    <w:uiPriority w:val="21"/>
    <w:qFormat/>
    <w:rsid w:val="00C41CA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41C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C41CA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41CA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6310F"/>
    <w:pPr>
      <w:tabs>
        <w:tab w:val="center" w:pos="4252"/>
        <w:tab w:val="right" w:pos="8504"/>
      </w:tabs>
      <w:snapToGrid w:val="0"/>
    </w:pPr>
    <w:rPr>
      <w14:ligatures w14:val="standardContextual"/>
    </w:rPr>
  </w:style>
  <w:style w:type="character" w:customStyle="1" w:styleId="ab">
    <w:name w:val="ヘッダー (文字)"/>
    <w:basedOn w:val="a0"/>
    <w:link w:val="aa"/>
    <w:uiPriority w:val="99"/>
    <w:rsid w:val="0066310F"/>
  </w:style>
  <w:style w:type="paragraph" w:styleId="ac">
    <w:name w:val="footer"/>
    <w:basedOn w:val="a"/>
    <w:link w:val="ad"/>
    <w:uiPriority w:val="99"/>
    <w:unhideWhenUsed/>
    <w:rsid w:val="0066310F"/>
    <w:pPr>
      <w:tabs>
        <w:tab w:val="center" w:pos="4252"/>
        <w:tab w:val="right" w:pos="8504"/>
      </w:tabs>
      <w:snapToGrid w:val="0"/>
    </w:pPr>
    <w:rPr>
      <w14:ligatures w14:val="standardContextual"/>
    </w:rPr>
  </w:style>
  <w:style w:type="character" w:customStyle="1" w:styleId="ad">
    <w:name w:val="フッター (文字)"/>
    <w:basedOn w:val="a0"/>
    <w:link w:val="ac"/>
    <w:uiPriority w:val="99"/>
    <w:rsid w:val="0066310F"/>
  </w:style>
  <w:style w:type="paragraph" w:styleId="ae">
    <w:name w:val="No Spacing"/>
    <w:uiPriority w:val="1"/>
    <w:qFormat/>
    <w:rsid w:val="0066310F"/>
    <w:pPr>
      <w:widowControl w:val="0"/>
      <w:jc w:val="both"/>
    </w:pPr>
    <w:rPr>
      <w14:ligatures w14:val="none"/>
    </w:rPr>
  </w:style>
  <w:style w:type="paragraph" w:styleId="af">
    <w:name w:val="caption"/>
    <w:basedOn w:val="a"/>
    <w:next w:val="a"/>
    <w:uiPriority w:val="35"/>
    <w:unhideWhenUsed/>
    <w:qFormat/>
    <w:rsid w:val="0066310F"/>
    <w:rPr>
      <w:b/>
      <w:bCs/>
      <w:szCs w:val="21"/>
    </w:rPr>
  </w:style>
  <w:style w:type="character" w:styleId="af0">
    <w:name w:val="annotation reference"/>
    <w:basedOn w:val="a0"/>
    <w:uiPriority w:val="99"/>
    <w:semiHidden/>
    <w:unhideWhenUsed/>
    <w:rsid w:val="00B30D76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unhideWhenUsed/>
    <w:rsid w:val="00B30D76"/>
    <w:pPr>
      <w:jc w:val="left"/>
    </w:pPr>
  </w:style>
  <w:style w:type="character" w:customStyle="1" w:styleId="af2">
    <w:name w:val="コメント文字列 (文字)"/>
    <w:basedOn w:val="a0"/>
    <w:link w:val="af1"/>
    <w:uiPriority w:val="99"/>
    <w:semiHidden/>
    <w:rsid w:val="00B30D76"/>
    <w:rPr>
      <w14:ligatures w14:val="none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B30D76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B30D76"/>
    <w:rPr>
      <w:b/>
      <w:bCs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潤 富原</dc:creator>
  <cp:keywords/>
  <dc:description/>
  <cp:lastModifiedBy>潤 富原</cp:lastModifiedBy>
  <cp:revision>23</cp:revision>
  <dcterms:created xsi:type="dcterms:W3CDTF">2025-01-23T05:40:00Z</dcterms:created>
  <dcterms:modified xsi:type="dcterms:W3CDTF">2025-01-31T11:55:00Z</dcterms:modified>
</cp:coreProperties>
</file>